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C7DB5" w14:textId="77777777" w:rsidR="00BD7ED1" w:rsidRDefault="00BD7ED1"/>
    <w:p w14:paraId="1472EFB6" w14:textId="77777777" w:rsidR="009A79E2" w:rsidRPr="009A79E2" w:rsidRDefault="009A79E2" w:rsidP="009A79E2">
      <w:pPr>
        <w:rPr>
          <w:rFonts w:ascii="Open Sans" w:hAnsi="Open Sans" w:cs="Open Sans"/>
          <w:b/>
          <w:bCs/>
          <w:i/>
          <w:iCs/>
          <w:color w:val="FF0000"/>
          <w:sz w:val="21"/>
          <w:szCs w:val="21"/>
          <w:shd w:val="clear" w:color="auto" w:fill="FFFFFF"/>
        </w:rPr>
      </w:pPr>
      <w:r w:rsidRPr="009A79E2">
        <w:rPr>
          <w:b/>
          <w:bCs/>
          <w:i/>
        </w:rPr>
        <w:t>Supplementary file S1: Model development and training process</w:t>
      </w:r>
    </w:p>
    <w:p w14:paraId="1862CC4C" w14:textId="77777777" w:rsidR="009A79E2" w:rsidRPr="002625BF" w:rsidRDefault="009A79E2" w:rsidP="009A79E2">
      <w:pPr>
        <w:spacing w:before="100" w:beforeAutospacing="1" w:after="100" w:afterAutospacing="1"/>
        <w:jc w:val="both"/>
        <w:rPr>
          <w:color w:val="000000"/>
        </w:rPr>
      </w:pPr>
      <w:r>
        <w:rPr>
          <w:color w:val="000000"/>
        </w:rPr>
        <w:t xml:space="preserve">The AI model employed a </w:t>
      </w:r>
      <w:r w:rsidRPr="0063019B">
        <w:rPr>
          <w:b/>
          <w:bCs/>
          <w:color w:val="000000"/>
        </w:rPr>
        <w:t>Convolutional Neural Network (CNN),</w:t>
      </w:r>
      <w:r>
        <w:rPr>
          <w:color w:val="000000"/>
        </w:rPr>
        <w:t xml:space="preserve"> a type of deep learning architecture well-suited for analyzing visual data. To enhance its decision-making capabilities, the model included a custom classifier composed of five fully connected (dense) layers. These layers progressively interpret and classify visual patterns extracted from input data. The use of the </w:t>
      </w:r>
      <w:r w:rsidRPr="0063019B">
        <w:rPr>
          <w:b/>
          <w:bCs/>
          <w:color w:val="000000"/>
        </w:rPr>
        <w:t>ReLU (Rectified Linear Unit</w:t>
      </w:r>
      <w:r>
        <w:rPr>
          <w:color w:val="000000"/>
        </w:rPr>
        <w:t>) activation function enables the model to efficiently focus on relevant features while minimizing the influence of less important information. This architecture allows the AI system to accurately identify and interpret complex visual behaviors, making it a valuable tool for applications such as automated infection control auditing.</w:t>
      </w:r>
    </w:p>
    <w:p w14:paraId="21443569" w14:textId="77777777" w:rsidR="009A79E2" w:rsidRDefault="009A79E2" w:rsidP="009A79E2">
      <w:pPr>
        <w:spacing w:before="100" w:beforeAutospacing="1" w:after="100" w:afterAutospacing="1"/>
        <w:jc w:val="both"/>
        <w:rPr>
          <w:color w:val="000000"/>
        </w:rPr>
      </w:pPr>
      <w:r>
        <w:rPr>
          <w:color w:val="000000"/>
        </w:rPr>
        <w:t>The model training was conducted in two phases to maximize efficiency and performance. In the initial phase, transfer learning was applied by freezing the pre-trained EfficientNet layers and training only the newly added dense layers. This allowed the model to retain general visual features learned from large datasets while acquiring task-specific knowledge. In the second phase, all layers—including those of EfficientNet—were unfrozen, and fine-tuning was performed with a reduced learning rate to make small, precise adjustments to the entire model. This refinement improved the model's performance on the specific dataset.</w:t>
      </w:r>
    </w:p>
    <w:p w14:paraId="50C1C0A7" w14:textId="77777777" w:rsidR="009A79E2" w:rsidRDefault="009A79E2" w:rsidP="009A79E2">
      <w:pPr>
        <w:spacing w:before="100" w:beforeAutospacing="1" w:after="100" w:afterAutospacing="1"/>
        <w:jc w:val="both"/>
        <w:rPr>
          <w:color w:val="000000"/>
        </w:rPr>
      </w:pPr>
      <w:r>
        <w:rPr>
          <w:color w:val="000000"/>
        </w:rPr>
        <w:t>During both phases,</w:t>
      </w:r>
      <w:r>
        <w:rPr>
          <w:rStyle w:val="apple-converted-space"/>
          <w:rFonts w:eastAsiaTheme="majorEastAsia"/>
          <w:color w:val="000000"/>
        </w:rPr>
        <w:t> </w:t>
      </w:r>
      <w:r>
        <w:rPr>
          <w:rStyle w:val="Strong"/>
          <w:rFonts w:eastAsiaTheme="majorEastAsia"/>
          <w:color w:val="000000"/>
        </w:rPr>
        <w:t>categorical cross-entropy</w:t>
      </w:r>
      <w:r>
        <w:rPr>
          <w:rStyle w:val="apple-converted-space"/>
          <w:rFonts w:eastAsiaTheme="majorEastAsia"/>
          <w:color w:val="000000"/>
        </w:rPr>
        <w:t> </w:t>
      </w:r>
      <w:r>
        <w:rPr>
          <w:color w:val="000000"/>
        </w:rPr>
        <w:t>was used as the loss function. This function measures how far the model's predictions are from the actual labels, and guides the training process by penalizing incorrect predictions more heavily. A lower loss value indicates better model performance. The</w:t>
      </w:r>
      <w:r>
        <w:rPr>
          <w:rStyle w:val="apple-converted-space"/>
          <w:rFonts w:eastAsiaTheme="majorEastAsia"/>
          <w:color w:val="000000"/>
        </w:rPr>
        <w:t> </w:t>
      </w:r>
      <w:r>
        <w:rPr>
          <w:rStyle w:val="Strong"/>
          <w:rFonts w:eastAsiaTheme="majorEastAsia"/>
          <w:color w:val="000000"/>
        </w:rPr>
        <w:t>ADAM optimizer</w:t>
      </w:r>
      <w:r>
        <w:rPr>
          <w:rStyle w:val="apple-converted-space"/>
          <w:rFonts w:eastAsiaTheme="majorEastAsia"/>
          <w:color w:val="000000"/>
        </w:rPr>
        <w:t> </w:t>
      </w:r>
      <w:r>
        <w:rPr>
          <w:color w:val="000000"/>
        </w:rPr>
        <w:t>was used to update the model's internal parameters in response to the calculated loss, helping the model learn efficiently.</w:t>
      </w:r>
    </w:p>
    <w:p w14:paraId="3408B9C2" w14:textId="77777777" w:rsidR="009A79E2" w:rsidRDefault="009A79E2" w:rsidP="009A79E2">
      <w:pPr>
        <w:spacing w:before="100" w:beforeAutospacing="1" w:after="100" w:afterAutospacing="1"/>
        <w:jc w:val="both"/>
        <w:rPr>
          <w:color w:val="000000"/>
        </w:rPr>
      </w:pPr>
      <w:r>
        <w:rPr>
          <w:color w:val="000000"/>
        </w:rPr>
        <w:t>To avoid</w:t>
      </w:r>
      <w:r>
        <w:rPr>
          <w:rStyle w:val="apple-converted-space"/>
          <w:rFonts w:eastAsiaTheme="majorEastAsia"/>
          <w:color w:val="000000"/>
        </w:rPr>
        <w:t> </w:t>
      </w:r>
      <w:r>
        <w:rPr>
          <w:rStyle w:val="Strong"/>
          <w:rFonts w:eastAsiaTheme="majorEastAsia"/>
          <w:color w:val="000000"/>
        </w:rPr>
        <w:t>overfitting</w:t>
      </w:r>
      <w:r>
        <w:rPr>
          <w:color w:val="000000"/>
        </w:rPr>
        <w:t>—a situation where the model performs very well on training data but poorly on new, unseen data—</w:t>
      </w:r>
      <w:r>
        <w:rPr>
          <w:rStyle w:val="Strong"/>
          <w:rFonts w:eastAsiaTheme="majorEastAsia"/>
          <w:color w:val="000000"/>
        </w:rPr>
        <w:t>early stopping</w:t>
      </w:r>
      <w:r>
        <w:rPr>
          <w:rStyle w:val="apple-converted-space"/>
          <w:rFonts w:eastAsiaTheme="majorEastAsia"/>
          <w:color w:val="000000"/>
        </w:rPr>
        <w:t> </w:t>
      </w:r>
      <w:r>
        <w:rPr>
          <w:color w:val="000000"/>
        </w:rPr>
        <w:t>was employed. This technique monitors the model's performance on validation data and automatically halts training when no further improvement is detected after a set number of iterations (defined by a "patience" parameter). This ensures the model remains generalizable and performs well on real-world inputs.</w:t>
      </w:r>
    </w:p>
    <w:p w14:paraId="4DCB2151" w14:textId="77777777" w:rsidR="009A79E2" w:rsidRDefault="009A79E2" w:rsidP="009A79E2">
      <w:pPr>
        <w:jc w:val="both"/>
        <w:rPr>
          <w:rFonts w:ascii="Open Sans" w:hAnsi="Open Sans" w:cs="Open Sans"/>
          <w:color w:val="1C1D1E"/>
          <w:sz w:val="21"/>
          <w:szCs w:val="21"/>
          <w:shd w:val="clear" w:color="auto" w:fill="FFFFFF"/>
        </w:rPr>
      </w:pPr>
      <w:r w:rsidRPr="002625BF">
        <w:rPr>
          <w:rFonts w:asciiTheme="majorBidi" w:hAnsiTheme="majorBidi" w:cstheme="majorBidi"/>
          <w:color w:val="000000"/>
        </w:rPr>
        <w:t>This two-phase training process makes the model both</w:t>
      </w:r>
      <w:r w:rsidRPr="002625BF">
        <w:rPr>
          <w:rStyle w:val="apple-converted-space"/>
          <w:rFonts w:asciiTheme="majorBidi" w:eastAsiaTheme="majorEastAsia" w:hAnsiTheme="majorBidi" w:cstheme="majorBidi"/>
          <w:color w:val="000000"/>
        </w:rPr>
        <w:t> </w:t>
      </w:r>
      <w:r w:rsidRPr="002625BF">
        <w:rPr>
          <w:rStyle w:val="Strong"/>
          <w:rFonts w:asciiTheme="majorBidi" w:eastAsiaTheme="majorEastAsia" w:hAnsiTheme="majorBidi" w:cstheme="majorBidi"/>
          <w:color w:val="000000"/>
        </w:rPr>
        <w:t>efficient</w:t>
      </w:r>
      <w:r w:rsidRPr="002625BF">
        <w:rPr>
          <w:rStyle w:val="apple-converted-space"/>
          <w:rFonts w:asciiTheme="majorBidi" w:eastAsiaTheme="majorEastAsia" w:hAnsiTheme="majorBidi" w:cstheme="majorBidi"/>
          <w:color w:val="000000"/>
        </w:rPr>
        <w:t> </w:t>
      </w:r>
      <w:r w:rsidRPr="002625BF">
        <w:rPr>
          <w:rFonts w:asciiTheme="majorBidi" w:hAnsiTheme="majorBidi" w:cstheme="majorBidi"/>
          <w:color w:val="000000"/>
        </w:rPr>
        <w:t>and</w:t>
      </w:r>
      <w:r w:rsidRPr="002625BF">
        <w:rPr>
          <w:rStyle w:val="apple-converted-space"/>
          <w:rFonts w:asciiTheme="majorBidi" w:eastAsiaTheme="majorEastAsia" w:hAnsiTheme="majorBidi" w:cstheme="majorBidi"/>
          <w:color w:val="000000"/>
        </w:rPr>
        <w:t> </w:t>
      </w:r>
      <w:r w:rsidRPr="002625BF">
        <w:rPr>
          <w:rStyle w:val="Strong"/>
          <w:rFonts w:asciiTheme="majorBidi" w:eastAsiaTheme="majorEastAsia" w:hAnsiTheme="majorBidi" w:cstheme="majorBidi"/>
          <w:color w:val="000000"/>
        </w:rPr>
        <w:t>effective</w:t>
      </w:r>
      <w:r w:rsidRPr="002625BF">
        <w:rPr>
          <w:rFonts w:asciiTheme="majorBidi" w:hAnsiTheme="majorBidi" w:cstheme="majorBidi"/>
          <w:color w:val="000000"/>
        </w:rPr>
        <w:t>. It leverages existing powerful models to save time and resources, while still tailoring the model to the specific needs of the project. The use of best practices like early stopping and careful fine-tuning ensures that the model doesn’t just memorize data but learns in a way that generalizes well to real-world scenarios</w:t>
      </w:r>
      <w:r>
        <w:rPr>
          <w:rFonts w:asciiTheme="majorBidi" w:hAnsiTheme="majorBidi" w:cstheme="majorBidi"/>
          <w:color w:val="000000"/>
        </w:rPr>
        <w:t>.</w:t>
      </w:r>
    </w:p>
    <w:p w14:paraId="04C9F21A" w14:textId="77777777" w:rsidR="009A79E2" w:rsidRDefault="009A79E2" w:rsidP="009A79E2">
      <w:pPr>
        <w:jc w:val="both"/>
        <w:rPr>
          <w:rFonts w:ascii="Open Sans" w:hAnsi="Open Sans" w:cs="Open Sans"/>
          <w:color w:val="1C1D1E"/>
          <w:sz w:val="21"/>
          <w:szCs w:val="21"/>
          <w:shd w:val="clear" w:color="auto" w:fill="FFFFFF"/>
        </w:rPr>
      </w:pPr>
    </w:p>
    <w:p w14:paraId="6DE5657A" w14:textId="77777777" w:rsidR="009A79E2" w:rsidRDefault="009A79E2"/>
    <w:sectPr w:rsidR="009A79E2" w:rsidSect="004C68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4020202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9E2"/>
    <w:rsid w:val="0000154D"/>
    <w:rsid w:val="000034F3"/>
    <w:rsid w:val="00010610"/>
    <w:rsid w:val="000129AB"/>
    <w:rsid w:val="00014F2C"/>
    <w:rsid w:val="000162A6"/>
    <w:rsid w:val="00017D17"/>
    <w:rsid w:val="000201C8"/>
    <w:rsid w:val="00022091"/>
    <w:rsid w:val="00031F25"/>
    <w:rsid w:val="000320D2"/>
    <w:rsid w:val="00033394"/>
    <w:rsid w:val="00035291"/>
    <w:rsid w:val="000358C9"/>
    <w:rsid w:val="00040D0B"/>
    <w:rsid w:val="00043946"/>
    <w:rsid w:val="00044582"/>
    <w:rsid w:val="00047972"/>
    <w:rsid w:val="00051F57"/>
    <w:rsid w:val="00057B87"/>
    <w:rsid w:val="00060356"/>
    <w:rsid w:val="0006289D"/>
    <w:rsid w:val="00062ABC"/>
    <w:rsid w:val="00075E48"/>
    <w:rsid w:val="000812EC"/>
    <w:rsid w:val="000846C6"/>
    <w:rsid w:val="00094C23"/>
    <w:rsid w:val="000A2A70"/>
    <w:rsid w:val="000C4527"/>
    <w:rsid w:val="000C57D7"/>
    <w:rsid w:val="000C5B7E"/>
    <w:rsid w:val="000C73DB"/>
    <w:rsid w:val="000D05BD"/>
    <w:rsid w:val="000D68E7"/>
    <w:rsid w:val="000E311C"/>
    <w:rsid w:val="000E6813"/>
    <w:rsid w:val="00104443"/>
    <w:rsid w:val="00106DC2"/>
    <w:rsid w:val="00112468"/>
    <w:rsid w:val="001211B0"/>
    <w:rsid w:val="001212D0"/>
    <w:rsid w:val="0014027E"/>
    <w:rsid w:val="00140493"/>
    <w:rsid w:val="00141DEC"/>
    <w:rsid w:val="001428F1"/>
    <w:rsid w:val="001445DA"/>
    <w:rsid w:val="00150394"/>
    <w:rsid w:val="00151C47"/>
    <w:rsid w:val="001551F6"/>
    <w:rsid w:val="001579C1"/>
    <w:rsid w:val="00157D70"/>
    <w:rsid w:val="00161964"/>
    <w:rsid w:val="00162027"/>
    <w:rsid w:val="001625CA"/>
    <w:rsid w:val="00165A93"/>
    <w:rsid w:val="001704F7"/>
    <w:rsid w:val="00172669"/>
    <w:rsid w:val="00172860"/>
    <w:rsid w:val="00175F1D"/>
    <w:rsid w:val="00184D19"/>
    <w:rsid w:val="00186A8A"/>
    <w:rsid w:val="00190CE0"/>
    <w:rsid w:val="00192A2E"/>
    <w:rsid w:val="00192F3F"/>
    <w:rsid w:val="00192F8B"/>
    <w:rsid w:val="00194F89"/>
    <w:rsid w:val="00195E4F"/>
    <w:rsid w:val="001A0C70"/>
    <w:rsid w:val="001A5FDB"/>
    <w:rsid w:val="001B0C4C"/>
    <w:rsid w:val="001B121D"/>
    <w:rsid w:val="001B1D7A"/>
    <w:rsid w:val="001B4937"/>
    <w:rsid w:val="001C0C1F"/>
    <w:rsid w:val="001C17E1"/>
    <w:rsid w:val="001C2D3D"/>
    <w:rsid w:val="001C7D76"/>
    <w:rsid w:val="001E26AB"/>
    <w:rsid w:val="001E5A27"/>
    <w:rsid w:val="001E69E0"/>
    <w:rsid w:val="001F47F4"/>
    <w:rsid w:val="001F5B47"/>
    <w:rsid w:val="00201739"/>
    <w:rsid w:val="00203807"/>
    <w:rsid w:val="00205398"/>
    <w:rsid w:val="002113A3"/>
    <w:rsid w:val="0021161B"/>
    <w:rsid w:val="00212402"/>
    <w:rsid w:val="0021382B"/>
    <w:rsid w:val="00221DE9"/>
    <w:rsid w:val="00222EB4"/>
    <w:rsid w:val="00224798"/>
    <w:rsid w:val="00230464"/>
    <w:rsid w:val="00233E47"/>
    <w:rsid w:val="0023614C"/>
    <w:rsid w:val="00241BC0"/>
    <w:rsid w:val="00244D80"/>
    <w:rsid w:val="00245E78"/>
    <w:rsid w:val="00246F07"/>
    <w:rsid w:val="002560FD"/>
    <w:rsid w:val="00256188"/>
    <w:rsid w:val="0025671F"/>
    <w:rsid w:val="0026097B"/>
    <w:rsid w:val="00264CB4"/>
    <w:rsid w:val="00266CE0"/>
    <w:rsid w:val="002723BA"/>
    <w:rsid w:val="00273168"/>
    <w:rsid w:val="00274D60"/>
    <w:rsid w:val="00284A24"/>
    <w:rsid w:val="002875C8"/>
    <w:rsid w:val="00294141"/>
    <w:rsid w:val="002A032A"/>
    <w:rsid w:val="002A1E13"/>
    <w:rsid w:val="002A3703"/>
    <w:rsid w:val="002A4B3C"/>
    <w:rsid w:val="002A610B"/>
    <w:rsid w:val="002B2AED"/>
    <w:rsid w:val="002C1F7F"/>
    <w:rsid w:val="002C4B9B"/>
    <w:rsid w:val="002C6577"/>
    <w:rsid w:val="002C7823"/>
    <w:rsid w:val="002D555A"/>
    <w:rsid w:val="002D766E"/>
    <w:rsid w:val="002E07CB"/>
    <w:rsid w:val="002E40F7"/>
    <w:rsid w:val="002E7F5C"/>
    <w:rsid w:val="002F0A42"/>
    <w:rsid w:val="002F1DD7"/>
    <w:rsid w:val="002F3035"/>
    <w:rsid w:val="002F384A"/>
    <w:rsid w:val="002F48C9"/>
    <w:rsid w:val="002F7AB1"/>
    <w:rsid w:val="00301D6A"/>
    <w:rsid w:val="003138C3"/>
    <w:rsid w:val="00316F7A"/>
    <w:rsid w:val="0031788E"/>
    <w:rsid w:val="003219D8"/>
    <w:rsid w:val="00325375"/>
    <w:rsid w:val="00331C07"/>
    <w:rsid w:val="00333F76"/>
    <w:rsid w:val="0033476F"/>
    <w:rsid w:val="00345FFF"/>
    <w:rsid w:val="00347EF2"/>
    <w:rsid w:val="00350709"/>
    <w:rsid w:val="003525A8"/>
    <w:rsid w:val="00352907"/>
    <w:rsid w:val="003543CD"/>
    <w:rsid w:val="00361BB7"/>
    <w:rsid w:val="0037014A"/>
    <w:rsid w:val="003712D0"/>
    <w:rsid w:val="00375B42"/>
    <w:rsid w:val="00376F02"/>
    <w:rsid w:val="0038139E"/>
    <w:rsid w:val="003846E8"/>
    <w:rsid w:val="00390524"/>
    <w:rsid w:val="003944AA"/>
    <w:rsid w:val="00395AEF"/>
    <w:rsid w:val="00396E97"/>
    <w:rsid w:val="003A7C11"/>
    <w:rsid w:val="003B1FBE"/>
    <w:rsid w:val="003B23AE"/>
    <w:rsid w:val="003B28C6"/>
    <w:rsid w:val="003B4E8D"/>
    <w:rsid w:val="003C024C"/>
    <w:rsid w:val="003C501A"/>
    <w:rsid w:val="003C757B"/>
    <w:rsid w:val="003D2333"/>
    <w:rsid w:val="003D34B0"/>
    <w:rsid w:val="003D47CD"/>
    <w:rsid w:val="003D7DE5"/>
    <w:rsid w:val="003E0350"/>
    <w:rsid w:val="003F231C"/>
    <w:rsid w:val="003F44BA"/>
    <w:rsid w:val="004016A1"/>
    <w:rsid w:val="00403380"/>
    <w:rsid w:val="00403EB0"/>
    <w:rsid w:val="00405224"/>
    <w:rsid w:val="00406233"/>
    <w:rsid w:val="00407451"/>
    <w:rsid w:val="00410A80"/>
    <w:rsid w:val="00414C9C"/>
    <w:rsid w:val="004212D0"/>
    <w:rsid w:val="00427251"/>
    <w:rsid w:val="00431A1D"/>
    <w:rsid w:val="004351C3"/>
    <w:rsid w:val="00444E32"/>
    <w:rsid w:val="004529FF"/>
    <w:rsid w:val="004532B5"/>
    <w:rsid w:val="0045706E"/>
    <w:rsid w:val="00460232"/>
    <w:rsid w:val="00464537"/>
    <w:rsid w:val="00467DE8"/>
    <w:rsid w:val="0047093E"/>
    <w:rsid w:val="00471483"/>
    <w:rsid w:val="00474A7B"/>
    <w:rsid w:val="00475AD0"/>
    <w:rsid w:val="00476F7C"/>
    <w:rsid w:val="00480F29"/>
    <w:rsid w:val="00481FD0"/>
    <w:rsid w:val="004855CD"/>
    <w:rsid w:val="00486A66"/>
    <w:rsid w:val="00487213"/>
    <w:rsid w:val="00490269"/>
    <w:rsid w:val="00490F4B"/>
    <w:rsid w:val="0049194D"/>
    <w:rsid w:val="00497A78"/>
    <w:rsid w:val="004B32C4"/>
    <w:rsid w:val="004B540F"/>
    <w:rsid w:val="004C122D"/>
    <w:rsid w:val="004C3998"/>
    <w:rsid w:val="004C50E6"/>
    <w:rsid w:val="004C609F"/>
    <w:rsid w:val="004C6810"/>
    <w:rsid w:val="004C6B15"/>
    <w:rsid w:val="004C7CF4"/>
    <w:rsid w:val="004D1394"/>
    <w:rsid w:val="004D16EF"/>
    <w:rsid w:val="004D4BF4"/>
    <w:rsid w:val="004E50AF"/>
    <w:rsid w:val="004E5D81"/>
    <w:rsid w:val="004F0F66"/>
    <w:rsid w:val="004F1A5E"/>
    <w:rsid w:val="004F5F5D"/>
    <w:rsid w:val="004F749D"/>
    <w:rsid w:val="00500CC1"/>
    <w:rsid w:val="00500E9F"/>
    <w:rsid w:val="00505DE2"/>
    <w:rsid w:val="00511CED"/>
    <w:rsid w:val="005143E0"/>
    <w:rsid w:val="00521ED7"/>
    <w:rsid w:val="00522B00"/>
    <w:rsid w:val="00524054"/>
    <w:rsid w:val="0052591C"/>
    <w:rsid w:val="00525D9D"/>
    <w:rsid w:val="00526FDE"/>
    <w:rsid w:val="005341DB"/>
    <w:rsid w:val="00535ED7"/>
    <w:rsid w:val="0053718A"/>
    <w:rsid w:val="005375AE"/>
    <w:rsid w:val="0054246C"/>
    <w:rsid w:val="005429C3"/>
    <w:rsid w:val="0054558E"/>
    <w:rsid w:val="00550E1E"/>
    <w:rsid w:val="005576C3"/>
    <w:rsid w:val="00565B14"/>
    <w:rsid w:val="00571D86"/>
    <w:rsid w:val="00577A01"/>
    <w:rsid w:val="00581768"/>
    <w:rsid w:val="0058666B"/>
    <w:rsid w:val="00593AE8"/>
    <w:rsid w:val="005940A1"/>
    <w:rsid w:val="005A397F"/>
    <w:rsid w:val="005A7077"/>
    <w:rsid w:val="005B590C"/>
    <w:rsid w:val="005B7E5C"/>
    <w:rsid w:val="005D1334"/>
    <w:rsid w:val="005D1BEC"/>
    <w:rsid w:val="005D2B7A"/>
    <w:rsid w:val="005D4BEC"/>
    <w:rsid w:val="005D54F4"/>
    <w:rsid w:val="005D55E2"/>
    <w:rsid w:val="005D66B5"/>
    <w:rsid w:val="005E0710"/>
    <w:rsid w:val="005E31DA"/>
    <w:rsid w:val="005F127C"/>
    <w:rsid w:val="005F360A"/>
    <w:rsid w:val="00601D47"/>
    <w:rsid w:val="00602706"/>
    <w:rsid w:val="006040E5"/>
    <w:rsid w:val="00605DA3"/>
    <w:rsid w:val="0061090B"/>
    <w:rsid w:val="00613179"/>
    <w:rsid w:val="006135E2"/>
    <w:rsid w:val="00630E7B"/>
    <w:rsid w:val="006319AF"/>
    <w:rsid w:val="00631B6B"/>
    <w:rsid w:val="006341AD"/>
    <w:rsid w:val="00634403"/>
    <w:rsid w:val="00640212"/>
    <w:rsid w:val="0064088C"/>
    <w:rsid w:val="00642F9C"/>
    <w:rsid w:val="0064387D"/>
    <w:rsid w:val="00645BE5"/>
    <w:rsid w:val="0065019B"/>
    <w:rsid w:val="00651BCB"/>
    <w:rsid w:val="00651C4E"/>
    <w:rsid w:val="00657E3E"/>
    <w:rsid w:val="00663101"/>
    <w:rsid w:val="00664394"/>
    <w:rsid w:val="006705AB"/>
    <w:rsid w:val="006708C2"/>
    <w:rsid w:val="006750CA"/>
    <w:rsid w:val="0067538F"/>
    <w:rsid w:val="00675426"/>
    <w:rsid w:val="0068376C"/>
    <w:rsid w:val="00695D47"/>
    <w:rsid w:val="00695EE3"/>
    <w:rsid w:val="00697B6D"/>
    <w:rsid w:val="006A3885"/>
    <w:rsid w:val="006A43EA"/>
    <w:rsid w:val="006A460D"/>
    <w:rsid w:val="006A5B46"/>
    <w:rsid w:val="006B0875"/>
    <w:rsid w:val="006B6CE7"/>
    <w:rsid w:val="006C06C1"/>
    <w:rsid w:val="006C2024"/>
    <w:rsid w:val="006C3018"/>
    <w:rsid w:val="006C545A"/>
    <w:rsid w:val="006D0320"/>
    <w:rsid w:val="006D3C18"/>
    <w:rsid w:val="006D5B8C"/>
    <w:rsid w:val="006D7768"/>
    <w:rsid w:val="006E120D"/>
    <w:rsid w:val="006E6402"/>
    <w:rsid w:val="006F00A3"/>
    <w:rsid w:val="006F1808"/>
    <w:rsid w:val="006F2310"/>
    <w:rsid w:val="006F3AA3"/>
    <w:rsid w:val="006F5C89"/>
    <w:rsid w:val="007050E5"/>
    <w:rsid w:val="007122F3"/>
    <w:rsid w:val="00715419"/>
    <w:rsid w:val="00715B34"/>
    <w:rsid w:val="0071735F"/>
    <w:rsid w:val="007221A3"/>
    <w:rsid w:val="00722995"/>
    <w:rsid w:val="00723D0D"/>
    <w:rsid w:val="0072528E"/>
    <w:rsid w:val="00727F74"/>
    <w:rsid w:val="00736E05"/>
    <w:rsid w:val="00743880"/>
    <w:rsid w:val="00745AAE"/>
    <w:rsid w:val="00753542"/>
    <w:rsid w:val="00753797"/>
    <w:rsid w:val="00755124"/>
    <w:rsid w:val="00761D4D"/>
    <w:rsid w:val="00765465"/>
    <w:rsid w:val="00772087"/>
    <w:rsid w:val="00774FE8"/>
    <w:rsid w:val="007855C5"/>
    <w:rsid w:val="00792F08"/>
    <w:rsid w:val="007936AF"/>
    <w:rsid w:val="00795FB0"/>
    <w:rsid w:val="00796092"/>
    <w:rsid w:val="007960A1"/>
    <w:rsid w:val="007A2338"/>
    <w:rsid w:val="007A4447"/>
    <w:rsid w:val="007A5625"/>
    <w:rsid w:val="007A58C5"/>
    <w:rsid w:val="007A7296"/>
    <w:rsid w:val="007B68C4"/>
    <w:rsid w:val="007C4FA4"/>
    <w:rsid w:val="007D2575"/>
    <w:rsid w:val="007D462F"/>
    <w:rsid w:val="007D635A"/>
    <w:rsid w:val="007E09C1"/>
    <w:rsid w:val="007E16C8"/>
    <w:rsid w:val="007E17D2"/>
    <w:rsid w:val="007E3984"/>
    <w:rsid w:val="007E41A6"/>
    <w:rsid w:val="007E53D2"/>
    <w:rsid w:val="007F10F4"/>
    <w:rsid w:val="007F413F"/>
    <w:rsid w:val="007F5627"/>
    <w:rsid w:val="00801E98"/>
    <w:rsid w:val="008100AF"/>
    <w:rsid w:val="00811470"/>
    <w:rsid w:val="00813562"/>
    <w:rsid w:val="008148BA"/>
    <w:rsid w:val="00820B7D"/>
    <w:rsid w:val="00824C0F"/>
    <w:rsid w:val="00837377"/>
    <w:rsid w:val="008555B7"/>
    <w:rsid w:val="00861C87"/>
    <w:rsid w:val="00871A36"/>
    <w:rsid w:val="008776AE"/>
    <w:rsid w:val="00881FA3"/>
    <w:rsid w:val="008825A6"/>
    <w:rsid w:val="00885B5C"/>
    <w:rsid w:val="00886E9E"/>
    <w:rsid w:val="0089337B"/>
    <w:rsid w:val="00893F33"/>
    <w:rsid w:val="008954BC"/>
    <w:rsid w:val="008A3F76"/>
    <w:rsid w:val="008A713D"/>
    <w:rsid w:val="008A7463"/>
    <w:rsid w:val="008B4013"/>
    <w:rsid w:val="008B43D6"/>
    <w:rsid w:val="008B54F8"/>
    <w:rsid w:val="008C0F4C"/>
    <w:rsid w:val="008C33B3"/>
    <w:rsid w:val="008D1AC2"/>
    <w:rsid w:val="008D2E9C"/>
    <w:rsid w:val="008E5125"/>
    <w:rsid w:val="008E5159"/>
    <w:rsid w:val="008E744A"/>
    <w:rsid w:val="008F0267"/>
    <w:rsid w:val="008F02CF"/>
    <w:rsid w:val="008F2618"/>
    <w:rsid w:val="008F2BE9"/>
    <w:rsid w:val="008F4C6E"/>
    <w:rsid w:val="008F7F18"/>
    <w:rsid w:val="009046A8"/>
    <w:rsid w:val="00910E7D"/>
    <w:rsid w:val="00915A08"/>
    <w:rsid w:val="00916981"/>
    <w:rsid w:val="00916C81"/>
    <w:rsid w:val="0092407A"/>
    <w:rsid w:val="00942BC3"/>
    <w:rsid w:val="009512AD"/>
    <w:rsid w:val="00954AEA"/>
    <w:rsid w:val="00961B0E"/>
    <w:rsid w:val="00965CE4"/>
    <w:rsid w:val="00971003"/>
    <w:rsid w:val="009817B4"/>
    <w:rsid w:val="00984374"/>
    <w:rsid w:val="00987BF0"/>
    <w:rsid w:val="00992C4F"/>
    <w:rsid w:val="009A0AD2"/>
    <w:rsid w:val="009A788F"/>
    <w:rsid w:val="009A79E2"/>
    <w:rsid w:val="009B6F29"/>
    <w:rsid w:val="009C1A0A"/>
    <w:rsid w:val="009C1B47"/>
    <w:rsid w:val="009C2361"/>
    <w:rsid w:val="009C795F"/>
    <w:rsid w:val="009D1229"/>
    <w:rsid w:val="009D5779"/>
    <w:rsid w:val="009E6A07"/>
    <w:rsid w:val="009E6C1E"/>
    <w:rsid w:val="009E6E2F"/>
    <w:rsid w:val="009E7138"/>
    <w:rsid w:val="009F0204"/>
    <w:rsid w:val="009F0396"/>
    <w:rsid w:val="009F66E3"/>
    <w:rsid w:val="009F6F3E"/>
    <w:rsid w:val="009F7BFF"/>
    <w:rsid w:val="00A01E1B"/>
    <w:rsid w:val="00A04492"/>
    <w:rsid w:val="00A10BB9"/>
    <w:rsid w:val="00A111FA"/>
    <w:rsid w:val="00A1420D"/>
    <w:rsid w:val="00A15BE4"/>
    <w:rsid w:val="00A16432"/>
    <w:rsid w:val="00A2156D"/>
    <w:rsid w:val="00A21C22"/>
    <w:rsid w:val="00A22F32"/>
    <w:rsid w:val="00A24572"/>
    <w:rsid w:val="00A24CCF"/>
    <w:rsid w:val="00A2785E"/>
    <w:rsid w:val="00A27B3D"/>
    <w:rsid w:val="00A31D55"/>
    <w:rsid w:val="00A3441E"/>
    <w:rsid w:val="00A36A8E"/>
    <w:rsid w:val="00A44AF3"/>
    <w:rsid w:val="00A44FFE"/>
    <w:rsid w:val="00A46299"/>
    <w:rsid w:val="00A47A86"/>
    <w:rsid w:val="00A52CDB"/>
    <w:rsid w:val="00A532DA"/>
    <w:rsid w:val="00A542E3"/>
    <w:rsid w:val="00A54370"/>
    <w:rsid w:val="00A54FA6"/>
    <w:rsid w:val="00A56C0E"/>
    <w:rsid w:val="00A65723"/>
    <w:rsid w:val="00A66C6A"/>
    <w:rsid w:val="00A6712E"/>
    <w:rsid w:val="00A7484D"/>
    <w:rsid w:val="00A74DC7"/>
    <w:rsid w:val="00A81BB3"/>
    <w:rsid w:val="00A86437"/>
    <w:rsid w:val="00A929A1"/>
    <w:rsid w:val="00A938F1"/>
    <w:rsid w:val="00A957C3"/>
    <w:rsid w:val="00AA00BD"/>
    <w:rsid w:val="00AA0280"/>
    <w:rsid w:val="00AA11DA"/>
    <w:rsid w:val="00AA1B3A"/>
    <w:rsid w:val="00AA257C"/>
    <w:rsid w:val="00AB7BE2"/>
    <w:rsid w:val="00AC213F"/>
    <w:rsid w:val="00AC2462"/>
    <w:rsid w:val="00AC2892"/>
    <w:rsid w:val="00AD0428"/>
    <w:rsid w:val="00AD1FAC"/>
    <w:rsid w:val="00AF196E"/>
    <w:rsid w:val="00AF2387"/>
    <w:rsid w:val="00AF381C"/>
    <w:rsid w:val="00AF46AC"/>
    <w:rsid w:val="00B048E0"/>
    <w:rsid w:val="00B04E07"/>
    <w:rsid w:val="00B05A47"/>
    <w:rsid w:val="00B11AD5"/>
    <w:rsid w:val="00B1388A"/>
    <w:rsid w:val="00B21214"/>
    <w:rsid w:val="00B2444A"/>
    <w:rsid w:val="00B25C36"/>
    <w:rsid w:val="00B31B5A"/>
    <w:rsid w:val="00B34BF4"/>
    <w:rsid w:val="00B35307"/>
    <w:rsid w:val="00B40866"/>
    <w:rsid w:val="00B50ADC"/>
    <w:rsid w:val="00B52F64"/>
    <w:rsid w:val="00B60665"/>
    <w:rsid w:val="00B653E7"/>
    <w:rsid w:val="00B656D6"/>
    <w:rsid w:val="00B77654"/>
    <w:rsid w:val="00B80B12"/>
    <w:rsid w:val="00B82347"/>
    <w:rsid w:val="00B84924"/>
    <w:rsid w:val="00B92D7E"/>
    <w:rsid w:val="00B946D1"/>
    <w:rsid w:val="00B95B33"/>
    <w:rsid w:val="00B96F0C"/>
    <w:rsid w:val="00BA1C09"/>
    <w:rsid w:val="00BA21F8"/>
    <w:rsid w:val="00BA46B1"/>
    <w:rsid w:val="00BA7F86"/>
    <w:rsid w:val="00BB5036"/>
    <w:rsid w:val="00BB75D3"/>
    <w:rsid w:val="00BC32A0"/>
    <w:rsid w:val="00BC3638"/>
    <w:rsid w:val="00BC3B70"/>
    <w:rsid w:val="00BD072C"/>
    <w:rsid w:val="00BD7ED1"/>
    <w:rsid w:val="00BE1234"/>
    <w:rsid w:val="00BE3522"/>
    <w:rsid w:val="00BE5EFE"/>
    <w:rsid w:val="00BF0A62"/>
    <w:rsid w:val="00BF1422"/>
    <w:rsid w:val="00BF1A42"/>
    <w:rsid w:val="00BF2A39"/>
    <w:rsid w:val="00BF37BC"/>
    <w:rsid w:val="00BF5960"/>
    <w:rsid w:val="00BF5F70"/>
    <w:rsid w:val="00C03001"/>
    <w:rsid w:val="00C0477C"/>
    <w:rsid w:val="00C116E4"/>
    <w:rsid w:val="00C16C83"/>
    <w:rsid w:val="00C17934"/>
    <w:rsid w:val="00C22EEE"/>
    <w:rsid w:val="00C375A7"/>
    <w:rsid w:val="00C37CEA"/>
    <w:rsid w:val="00C41C60"/>
    <w:rsid w:val="00C4333D"/>
    <w:rsid w:val="00C47E23"/>
    <w:rsid w:val="00C47FD5"/>
    <w:rsid w:val="00C5199A"/>
    <w:rsid w:val="00C66008"/>
    <w:rsid w:val="00C747BF"/>
    <w:rsid w:val="00C847B4"/>
    <w:rsid w:val="00C8558A"/>
    <w:rsid w:val="00C85AF6"/>
    <w:rsid w:val="00C95FF9"/>
    <w:rsid w:val="00CA6BCC"/>
    <w:rsid w:val="00CB1C1F"/>
    <w:rsid w:val="00CB771C"/>
    <w:rsid w:val="00CC365E"/>
    <w:rsid w:val="00CC39A2"/>
    <w:rsid w:val="00CC3FCD"/>
    <w:rsid w:val="00CC5A5C"/>
    <w:rsid w:val="00CD1FC0"/>
    <w:rsid w:val="00CD566D"/>
    <w:rsid w:val="00CD778E"/>
    <w:rsid w:val="00CE218A"/>
    <w:rsid w:val="00CF05E1"/>
    <w:rsid w:val="00CF1C31"/>
    <w:rsid w:val="00CF4533"/>
    <w:rsid w:val="00CF5709"/>
    <w:rsid w:val="00CF79B5"/>
    <w:rsid w:val="00D03236"/>
    <w:rsid w:val="00D106EC"/>
    <w:rsid w:val="00D11569"/>
    <w:rsid w:val="00D14BA4"/>
    <w:rsid w:val="00D21B72"/>
    <w:rsid w:val="00D26AE7"/>
    <w:rsid w:val="00D26ED6"/>
    <w:rsid w:val="00D322F9"/>
    <w:rsid w:val="00D33B99"/>
    <w:rsid w:val="00D35E13"/>
    <w:rsid w:val="00D36376"/>
    <w:rsid w:val="00D41273"/>
    <w:rsid w:val="00D4163A"/>
    <w:rsid w:val="00D44D77"/>
    <w:rsid w:val="00D44EEB"/>
    <w:rsid w:val="00D45A4B"/>
    <w:rsid w:val="00D46180"/>
    <w:rsid w:val="00D51465"/>
    <w:rsid w:val="00D526C5"/>
    <w:rsid w:val="00D532A7"/>
    <w:rsid w:val="00D66B71"/>
    <w:rsid w:val="00D6732C"/>
    <w:rsid w:val="00D71211"/>
    <w:rsid w:val="00D72DDA"/>
    <w:rsid w:val="00D73C2E"/>
    <w:rsid w:val="00D73FC7"/>
    <w:rsid w:val="00D77B14"/>
    <w:rsid w:val="00D82E12"/>
    <w:rsid w:val="00D8339A"/>
    <w:rsid w:val="00D8587D"/>
    <w:rsid w:val="00D85DBF"/>
    <w:rsid w:val="00D86AAE"/>
    <w:rsid w:val="00D91AD4"/>
    <w:rsid w:val="00D96519"/>
    <w:rsid w:val="00D96E07"/>
    <w:rsid w:val="00DA3326"/>
    <w:rsid w:val="00DA45F8"/>
    <w:rsid w:val="00DA600D"/>
    <w:rsid w:val="00DA7057"/>
    <w:rsid w:val="00DB0DC4"/>
    <w:rsid w:val="00DB2B93"/>
    <w:rsid w:val="00DC01F4"/>
    <w:rsid w:val="00DC0CDD"/>
    <w:rsid w:val="00DC3852"/>
    <w:rsid w:val="00DD7700"/>
    <w:rsid w:val="00DE014C"/>
    <w:rsid w:val="00DE07A3"/>
    <w:rsid w:val="00DE2AB0"/>
    <w:rsid w:val="00DE372D"/>
    <w:rsid w:val="00DE3EC7"/>
    <w:rsid w:val="00DE4127"/>
    <w:rsid w:val="00DE5C8D"/>
    <w:rsid w:val="00DE6B31"/>
    <w:rsid w:val="00DE6B6C"/>
    <w:rsid w:val="00DE7711"/>
    <w:rsid w:val="00DF62C6"/>
    <w:rsid w:val="00E02F8E"/>
    <w:rsid w:val="00E05221"/>
    <w:rsid w:val="00E05258"/>
    <w:rsid w:val="00E0676A"/>
    <w:rsid w:val="00E10519"/>
    <w:rsid w:val="00E1189F"/>
    <w:rsid w:val="00E13A87"/>
    <w:rsid w:val="00E1448C"/>
    <w:rsid w:val="00E16E47"/>
    <w:rsid w:val="00E30139"/>
    <w:rsid w:val="00E37F5D"/>
    <w:rsid w:val="00E402BC"/>
    <w:rsid w:val="00E41460"/>
    <w:rsid w:val="00E42096"/>
    <w:rsid w:val="00E420BA"/>
    <w:rsid w:val="00E4361B"/>
    <w:rsid w:val="00E5200D"/>
    <w:rsid w:val="00E52CE3"/>
    <w:rsid w:val="00E54087"/>
    <w:rsid w:val="00E5475F"/>
    <w:rsid w:val="00E61491"/>
    <w:rsid w:val="00E62779"/>
    <w:rsid w:val="00E67EBB"/>
    <w:rsid w:val="00E709AE"/>
    <w:rsid w:val="00E74D91"/>
    <w:rsid w:val="00E83A6C"/>
    <w:rsid w:val="00E97B2B"/>
    <w:rsid w:val="00EA0528"/>
    <w:rsid w:val="00EA099C"/>
    <w:rsid w:val="00EA1925"/>
    <w:rsid w:val="00EA7C4E"/>
    <w:rsid w:val="00EB0E2B"/>
    <w:rsid w:val="00EB0FF2"/>
    <w:rsid w:val="00EB2EC5"/>
    <w:rsid w:val="00EB3DCA"/>
    <w:rsid w:val="00EB4EC2"/>
    <w:rsid w:val="00EB59E7"/>
    <w:rsid w:val="00EC2B33"/>
    <w:rsid w:val="00EC4370"/>
    <w:rsid w:val="00EC4667"/>
    <w:rsid w:val="00EC6CAA"/>
    <w:rsid w:val="00EC7E6F"/>
    <w:rsid w:val="00ED5400"/>
    <w:rsid w:val="00EE02E2"/>
    <w:rsid w:val="00EE38F6"/>
    <w:rsid w:val="00EE68AF"/>
    <w:rsid w:val="00EE795F"/>
    <w:rsid w:val="00EE7B4B"/>
    <w:rsid w:val="00F00D88"/>
    <w:rsid w:val="00F02AE9"/>
    <w:rsid w:val="00F1087F"/>
    <w:rsid w:val="00F14B7F"/>
    <w:rsid w:val="00F160ED"/>
    <w:rsid w:val="00F16ADC"/>
    <w:rsid w:val="00F171DC"/>
    <w:rsid w:val="00F22382"/>
    <w:rsid w:val="00F27833"/>
    <w:rsid w:val="00F34373"/>
    <w:rsid w:val="00F357CF"/>
    <w:rsid w:val="00F36797"/>
    <w:rsid w:val="00F41E45"/>
    <w:rsid w:val="00F51455"/>
    <w:rsid w:val="00F536F0"/>
    <w:rsid w:val="00F6263A"/>
    <w:rsid w:val="00F65BF3"/>
    <w:rsid w:val="00F66EB4"/>
    <w:rsid w:val="00F7097D"/>
    <w:rsid w:val="00F72719"/>
    <w:rsid w:val="00F73B8D"/>
    <w:rsid w:val="00F75F71"/>
    <w:rsid w:val="00F77E3F"/>
    <w:rsid w:val="00F90ABB"/>
    <w:rsid w:val="00F915B8"/>
    <w:rsid w:val="00F91A79"/>
    <w:rsid w:val="00F97F5B"/>
    <w:rsid w:val="00FA2286"/>
    <w:rsid w:val="00FA32FE"/>
    <w:rsid w:val="00FA44AC"/>
    <w:rsid w:val="00FA52E0"/>
    <w:rsid w:val="00FA53BB"/>
    <w:rsid w:val="00FA5ED1"/>
    <w:rsid w:val="00FA728B"/>
    <w:rsid w:val="00FB1265"/>
    <w:rsid w:val="00FB153E"/>
    <w:rsid w:val="00FB3716"/>
    <w:rsid w:val="00FB508C"/>
    <w:rsid w:val="00FB79BA"/>
    <w:rsid w:val="00FC4E08"/>
    <w:rsid w:val="00FC7EF4"/>
    <w:rsid w:val="00FD2CA3"/>
    <w:rsid w:val="00FD59DE"/>
    <w:rsid w:val="00FD60D1"/>
    <w:rsid w:val="00FD69F7"/>
    <w:rsid w:val="00FE1283"/>
    <w:rsid w:val="00FE173B"/>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1B2FF630"/>
  <w15:chartTrackingRefBased/>
  <w15:docId w15:val="{7A2D53B1-6ED2-D244-9073-44D2EC546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9E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A79E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A79E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A79E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A79E2"/>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A79E2"/>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A79E2"/>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A79E2"/>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A79E2"/>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A79E2"/>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9E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A79E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A79E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A79E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A79E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A79E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A79E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A79E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A79E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A79E2"/>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A79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A79E2"/>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A79E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A79E2"/>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A79E2"/>
    <w:rPr>
      <w:i/>
      <w:iCs/>
      <w:color w:val="404040" w:themeColor="text1" w:themeTint="BF"/>
      <w:lang w:val="en-US"/>
    </w:rPr>
  </w:style>
  <w:style w:type="paragraph" w:styleId="ListParagraph">
    <w:name w:val="List Paragraph"/>
    <w:basedOn w:val="Normal"/>
    <w:uiPriority w:val="34"/>
    <w:qFormat/>
    <w:rsid w:val="009A79E2"/>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9A79E2"/>
    <w:rPr>
      <w:i/>
      <w:iCs/>
      <w:color w:val="0F4761" w:themeColor="accent1" w:themeShade="BF"/>
    </w:rPr>
  </w:style>
  <w:style w:type="paragraph" w:styleId="IntenseQuote">
    <w:name w:val="Intense Quote"/>
    <w:basedOn w:val="Normal"/>
    <w:next w:val="Normal"/>
    <w:link w:val="IntenseQuoteChar"/>
    <w:uiPriority w:val="30"/>
    <w:qFormat/>
    <w:rsid w:val="009A79E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A79E2"/>
    <w:rPr>
      <w:i/>
      <w:iCs/>
      <w:color w:val="0F4761" w:themeColor="accent1" w:themeShade="BF"/>
      <w:lang w:val="en-US"/>
    </w:rPr>
  </w:style>
  <w:style w:type="character" w:styleId="IntenseReference">
    <w:name w:val="Intense Reference"/>
    <w:basedOn w:val="DefaultParagraphFont"/>
    <w:uiPriority w:val="32"/>
    <w:qFormat/>
    <w:rsid w:val="009A79E2"/>
    <w:rPr>
      <w:b/>
      <w:bCs/>
      <w:smallCaps/>
      <w:color w:val="0F4761" w:themeColor="accent1" w:themeShade="BF"/>
      <w:spacing w:val="5"/>
    </w:rPr>
  </w:style>
  <w:style w:type="character" w:customStyle="1" w:styleId="apple-converted-space">
    <w:name w:val="apple-converted-space"/>
    <w:basedOn w:val="DefaultParagraphFont"/>
    <w:rsid w:val="009A79E2"/>
  </w:style>
  <w:style w:type="character" w:styleId="Strong">
    <w:name w:val="Strong"/>
    <w:basedOn w:val="DefaultParagraphFont"/>
    <w:uiPriority w:val="22"/>
    <w:qFormat/>
    <w:rsid w:val="009A79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5</Words>
  <Characters>2309</Characters>
  <Application>Microsoft Office Word</Application>
  <DocSecurity>0</DocSecurity>
  <Lines>19</Lines>
  <Paragraphs>5</Paragraphs>
  <ScaleCrop>false</ScaleCrop>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wa aldahlawi</dc:creator>
  <cp:keywords/>
  <dc:description/>
  <cp:lastModifiedBy>salwa aldahlawi</cp:lastModifiedBy>
  <cp:revision>1</cp:revision>
  <dcterms:created xsi:type="dcterms:W3CDTF">2025-04-28T06:15:00Z</dcterms:created>
  <dcterms:modified xsi:type="dcterms:W3CDTF">2025-04-28T06:15:00Z</dcterms:modified>
</cp:coreProperties>
</file>